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43A" w:rsidRPr="00997D50" w:rsidRDefault="00E4043A" w:rsidP="00E404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dditional File 1: Figure S1.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The sampling strategy for new collections in 2021 was created based on the following criteria. Subdivisions of landscape areas (Area1–Area4), CORINE land cover 2018, </w:t>
      </w:r>
      <w:r w:rsidRPr="000D027C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0D027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km buffer around existing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persulcatus</w:t>
      </w:r>
      <w:proofErr w:type="spellEnd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occurrences (grey circles), and </w:t>
      </w:r>
      <w:r w:rsidRPr="000D027C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>500</w:t>
      </w:r>
      <w:r w:rsidRPr="000D027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m buffer around roads were used to delimit </w:t>
      </w:r>
      <w:r w:rsidRPr="000D027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>four sampling areas (light grey lines). For each sampling area, a random sample of 25 collection locations were created depending on the relative shares of forest and meadow categor</w:t>
      </w:r>
      <w:r w:rsidRPr="000D027C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in each area. </w:t>
      </w:r>
      <w:r w:rsidRPr="00997D5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08620515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The map </w:t>
      </w:r>
      <w:r w:rsidRPr="000D027C">
        <w:rPr>
          <w:rFonts w:ascii="Times New Roman" w:hAnsi="Times New Roman" w:cs="Times New Roman"/>
          <w:sz w:val="24"/>
          <w:szCs w:val="24"/>
          <w:lang w:val="en-GB"/>
        </w:rPr>
        <w:t>showing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the 2021 results indicates the locations where </w:t>
      </w:r>
      <w:r w:rsidRPr="00997D5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. </w:t>
      </w:r>
      <w:proofErr w:type="spellStart"/>
      <w:r w:rsidRPr="00997D50">
        <w:rPr>
          <w:rFonts w:ascii="Times New Roman" w:hAnsi="Times New Roman" w:cs="Times New Roman"/>
          <w:i/>
          <w:iCs/>
          <w:sz w:val="24"/>
          <w:szCs w:val="24"/>
          <w:lang w:val="en-GB"/>
        </w:rPr>
        <w:t>ricinus</w:t>
      </w:r>
      <w:proofErr w:type="spellEnd"/>
      <w:r w:rsidRPr="00997D5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was found with </w:t>
      </w:r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B.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>burgdorferi</w:t>
      </w:r>
      <w:proofErr w:type="spellEnd"/>
      <w:r w:rsidRPr="00997D5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97D50">
        <w:rPr>
          <w:rFonts w:ascii="Times New Roman" w:hAnsi="Times New Roman" w:cs="Times New Roman"/>
          <w:iCs/>
          <w:sz w:val="24"/>
          <w:szCs w:val="24"/>
          <w:lang w:val="en-GB"/>
        </w:rPr>
        <w:t>s.l.</w:t>
      </w:r>
      <w:proofErr w:type="spellEnd"/>
      <w:r w:rsidRPr="00997D50">
        <w:rPr>
          <w:rFonts w:ascii="Times New Roman" w:hAnsi="Times New Roman" w:cs="Times New Roman"/>
          <w:sz w:val="24"/>
          <w:szCs w:val="24"/>
          <w:lang w:val="en-GB"/>
        </w:rPr>
        <w:t xml:space="preserve"> positive locations.</w:t>
      </w:r>
      <w:bookmarkEnd w:id="0"/>
    </w:p>
    <w:p w:rsidR="00E4043A" w:rsidRPr="00997D50" w:rsidRDefault="00E4043A" w:rsidP="00E404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7D5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B0CD72" wp14:editId="1FC66A34">
            <wp:extent cx="6120130" cy="4041775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bo_Sampling_Results_600dp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4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043A" w:rsidRPr="00997D50" w:rsidRDefault="00E4043A" w:rsidP="00E404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4043A" w:rsidRDefault="00E4043A">
      <w:bookmarkStart w:id="1" w:name="_GoBack"/>
      <w:bookmarkEnd w:id="1"/>
    </w:p>
    <w:sectPr w:rsidR="00E40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43A"/>
    <w:rsid w:val="009A34DB"/>
    <w:rsid w:val="00E4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75F7AC-A1FF-48C3-8887-82C7AFBD5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43A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23T10:23:00Z</dcterms:created>
  <dcterms:modified xsi:type="dcterms:W3CDTF">2022-07-23T10:30:00Z</dcterms:modified>
</cp:coreProperties>
</file>